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1.</w:t>
      </w:r>
      <w:r>
        <w:rPr/>
        <w:t xml:space="preserve">  Primers used in RT-PCR validation analyse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4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522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min Fo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/>
            </w:pPr>
            <w:r>
              <w:rPr/>
              <w:t>GAGAGCAGGATCAACCTTCCTATCCAGA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smin Rev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TTGGTATGGACTTCAGAACCCCTTTGCT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bpC2 Fo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CAGGCAAATGGTACAAGAACGGCGTGG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bpC2 Rev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CGAATGTGTAGTCTCCCTCATCC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nT1 Fo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TTTTGATGACATCCACCGGAAGCGCA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nt1 Rev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CGCCTCTCAATGCGGTCTTTTAGTGCAATG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us Fadd Fo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AGGTGGCATTTGACATTGTGTGTGACAATGT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dd Rev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ATTCTTCCAGACTTTCAGACTCTCCCTTAC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ak1 Fo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CTGATGGTGAATCCCGATCGCAGA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ak1 Rev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TGCCAATCGATGATCCGTGCCAAGAG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Fβ-3 Fo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TCTAGGCTGGAAATGGGTCCACGA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Fβ-3 Rev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TAGTCCAAGCACCGTGCTATGGGTTGTG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FβR-3 Fo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AGAGAGAGGTTACCCTGCATC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FβR-3 Rev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AACCCTCCGAAACCAGGAAGAGTCTG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qp8 Fo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GATGTCTATCGGTCATTGAGAATAGTCCGAATAC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qp8 Rev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TTGAAGTGTCCACCGCTGATGTTCCCCA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mna Fo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TCGATGAAGAGGGAAAGTTCGTGC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mna Rev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CAGCCTTTAGGGTGAACTTCGGT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gfrl1 Fo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TGGAGAAGGGGAAGACCAGAGCAAA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gfrl1 Rev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AGAACTGGTTTGTGGGTTTGTGGCATTTT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nt2 Fo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CCAAGCCCAGCAGGCTCTTCATG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nt2 Rev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CTTCCTGTTCTCGAAGTGAGCCTCGATC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lr4 For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GACTGGGTGAGAAATGAGCTGGTAAAGAATTTA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lr4 Rev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TAAAGTCTCTGTAGTGAAGGCAGAGG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19:25:00Z</dcterms:created>
  <dc:creator>Keven Johnson</dc:creator>
  <dc:description/>
  <cp:keywords/>
  <dc:language>en-US</dc:language>
  <cp:lastModifiedBy>Keven</cp:lastModifiedBy>
  <dcterms:modified xsi:type="dcterms:W3CDTF">2015-04-09T01:26:00Z</dcterms:modified>
  <cp:revision>3</cp:revision>
  <dc:subject/>
  <dc:title>Supplemental Table 1</dc:title>
</cp:coreProperties>
</file>